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9CEE31" w14:textId="77777777" w:rsidR="00031274" w:rsidRDefault="00031274" w:rsidP="00031274">
      <w:pPr>
        <w:rPr>
          <w:rFonts w:ascii="Calibri" w:eastAsia="Calibri" w:hAnsi="Calibri" w:cs="Times New Roman"/>
          <w:b/>
          <w:bCs/>
          <w:kern w:val="0"/>
          <w:sz w:val="24"/>
          <w:szCs w:val="26"/>
          <w14:ligatures w14:val="none"/>
        </w:rPr>
      </w:pPr>
      <w:r w:rsidRPr="00C34717">
        <w:rPr>
          <w:rFonts w:ascii="Calibri" w:eastAsia="Calibri" w:hAnsi="Calibri" w:cs="Times New Roman"/>
          <w:b/>
          <w:bCs/>
          <w:kern w:val="0"/>
          <w:sz w:val="24"/>
          <w:szCs w:val="24"/>
          <w14:ligatures w14:val="none"/>
        </w:rPr>
        <w:t xml:space="preserve">SUPPLEMENTARY TABLE </w:t>
      </w:r>
      <w:r>
        <w:rPr>
          <w:rFonts w:ascii="Calibri" w:eastAsia="Calibri" w:hAnsi="Calibri" w:cs="Times New Roman"/>
          <w:b/>
          <w:bCs/>
          <w:kern w:val="0"/>
          <w:sz w:val="24"/>
          <w:szCs w:val="24"/>
          <w14:ligatures w14:val="none"/>
        </w:rPr>
        <w:t>S1</w:t>
      </w:r>
      <w:r>
        <w:rPr>
          <w:rFonts w:ascii="Calibri" w:eastAsia="Calibri" w:hAnsi="Calibri" w:cs="Times New Roman"/>
          <w:b/>
          <w:bCs/>
          <w:kern w:val="0"/>
          <w:sz w:val="24"/>
          <w:szCs w:val="26"/>
          <w14:ligatures w14:val="none"/>
        </w:rPr>
        <w:t xml:space="preserve">. </w:t>
      </w:r>
      <w:r>
        <w:rPr>
          <w:rFonts w:ascii="Calibri" w:eastAsia="Calibri" w:hAnsi="Calibri" w:cs="Times New Roman"/>
          <w:kern w:val="0"/>
          <w:sz w:val="24"/>
          <w:szCs w:val="26"/>
          <w14:ligatures w14:val="none"/>
        </w:rPr>
        <w:t>O</w:t>
      </w:r>
      <w:r w:rsidRPr="00C34717">
        <w:rPr>
          <w:rFonts w:ascii="Calibri" w:eastAsia="Calibri" w:hAnsi="Calibri" w:cs="Times New Roman"/>
          <w:kern w:val="0"/>
          <w:sz w:val="24"/>
          <w:szCs w:val="26"/>
          <w14:ligatures w14:val="none"/>
        </w:rPr>
        <w:t>verview of topics</w:t>
      </w:r>
      <w:r>
        <w:rPr>
          <w:rFonts w:ascii="Calibri" w:eastAsia="Calibri" w:hAnsi="Calibri" w:cs="Times New Roman"/>
          <w:kern w:val="0"/>
          <w:sz w:val="24"/>
          <w:szCs w:val="26"/>
          <w14:ligatures w14:val="none"/>
        </w:rPr>
        <w:t xml:space="preserve"> (not) discussed during patient consultation</w:t>
      </w:r>
    </w:p>
    <w:tbl>
      <w:tblPr>
        <w:tblW w:w="14596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1559"/>
        <w:gridCol w:w="1276"/>
        <w:gridCol w:w="1528"/>
        <w:gridCol w:w="1165"/>
        <w:gridCol w:w="1560"/>
        <w:gridCol w:w="992"/>
        <w:gridCol w:w="1417"/>
        <w:gridCol w:w="1560"/>
      </w:tblGrid>
      <w:tr w:rsidR="00031274" w:rsidRPr="004D1410" w14:paraId="16D8EDFB" w14:textId="77777777" w:rsidTr="000D5463">
        <w:trPr>
          <w:trHeight w:val="312"/>
          <w:jc w:val="center"/>
        </w:trPr>
        <w:tc>
          <w:tcPr>
            <w:tcW w:w="35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6AC78F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4D14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Statement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769928" w14:textId="77777777" w:rsidR="00031274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4D14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Discuss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 xml:space="preserve"> </w:t>
            </w:r>
          </w:p>
          <w:p w14:paraId="13DE7611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N (%)</w:t>
            </w:r>
          </w:p>
        </w:tc>
        <w:tc>
          <w:tcPr>
            <w:tcW w:w="55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64182E" w14:textId="77777777" w:rsidR="00031274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4D14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Not discussed</w:t>
            </w:r>
          </w:p>
          <w:p w14:paraId="13008AC9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N (%)</w:t>
            </w:r>
          </w:p>
        </w:tc>
      </w:tr>
      <w:tr w:rsidR="00031274" w:rsidRPr="004D1410" w14:paraId="4DA8E077" w14:textId="77777777" w:rsidTr="000D5463">
        <w:trPr>
          <w:trHeight w:val="312"/>
          <w:jc w:val="center"/>
        </w:trPr>
        <w:tc>
          <w:tcPr>
            <w:tcW w:w="35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2E6910" w14:textId="77777777" w:rsidR="00031274" w:rsidRPr="000842A9" w:rsidRDefault="00031274" w:rsidP="000D5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814B19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4D14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 xml:space="preserve">Not important </w:t>
            </w:r>
            <w:r w:rsidRPr="004D14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br/>
              <w:t>(at al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2AF871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Neutra</w:t>
            </w:r>
            <w:r w:rsidRPr="004D14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l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89D248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4D14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(Very) important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54D5B8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4D14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Unknow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97CB37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4D14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 xml:space="preserve">Not important </w:t>
            </w:r>
            <w:r w:rsidRPr="004D14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br/>
              <w:t>(at al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5BA884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Neutr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5C97E2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4D14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(Very) importan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3BA154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4D14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Unknown</w:t>
            </w:r>
          </w:p>
        </w:tc>
      </w:tr>
      <w:tr w:rsidR="00031274" w:rsidRPr="004D1410" w14:paraId="6B8CFF85" w14:textId="77777777" w:rsidTr="000D5463">
        <w:trPr>
          <w:trHeight w:val="312"/>
          <w:jc w:val="center"/>
        </w:trPr>
        <w:tc>
          <w:tcPr>
            <w:tcW w:w="35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23F9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D1410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The (dis)advantages of deprescribing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F321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87)</w:t>
            </w:r>
          </w:p>
        </w:tc>
        <w:tc>
          <w:tcPr>
            <w:tcW w:w="55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1381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13)</w:t>
            </w:r>
          </w:p>
        </w:tc>
      </w:tr>
      <w:tr w:rsidR="00031274" w:rsidRPr="004D1410" w14:paraId="70609D93" w14:textId="77777777" w:rsidTr="000D5463">
        <w:trPr>
          <w:trHeight w:val="312"/>
          <w:jc w:val="center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339259" w14:textId="77777777" w:rsidR="00031274" w:rsidRPr="000842A9" w:rsidRDefault="00031274" w:rsidP="000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8222A5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E444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10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7CD3C1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90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D45ECB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4556C2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3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0F1E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36C60B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3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586D2A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33)</w:t>
            </w:r>
          </w:p>
        </w:tc>
      </w:tr>
      <w:tr w:rsidR="00031274" w:rsidRPr="004D1410" w14:paraId="36BE71F7" w14:textId="77777777" w:rsidTr="000D5463">
        <w:trPr>
          <w:trHeight w:val="312"/>
          <w:jc w:val="center"/>
        </w:trPr>
        <w:tc>
          <w:tcPr>
            <w:tcW w:w="35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0EE2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D1410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Intake/use of medications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BEF4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83)</w:t>
            </w:r>
          </w:p>
        </w:tc>
        <w:tc>
          <w:tcPr>
            <w:tcW w:w="55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8216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17)</w:t>
            </w:r>
          </w:p>
        </w:tc>
      </w:tr>
      <w:tr w:rsidR="00031274" w:rsidRPr="004D1410" w14:paraId="7C22E81E" w14:textId="77777777" w:rsidTr="000D5463">
        <w:trPr>
          <w:trHeight w:val="312"/>
          <w:jc w:val="center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26E0C1" w14:textId="77777777" w:rsidR="00031274" w:rsidRPr="000842A9" w:rsidRDefault="00031274" w:rsidP="000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25A7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53D5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26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D5E5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68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588F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196E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7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3C46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1376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2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A5B07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0)</w:t>
            </w:r>
          </w:p>
        </w:tc>
      </w:tr>
      <w:tr w:rsidR="00031274" w:rsidRPr="004D1410" w14:paraId="6FEA9348" w14:textId="77777777" w:rsidTr="000D5463">
        <w:trPr>
          <w:trHeight w:val="312"/>
          <w:jc w:val="center"/>
        </w:trPr>
        <w:tc>
          <w:tcPr>
            <w:tcW w:w="35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B92A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D1410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What I would like to change about my medications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5A3F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78)</w:t>
            </w:r>
          </w:p>
        </w:tc>
        <w:tc>
          <w:tcPr>
            <w:tcW w:w="55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027F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22)</w:t>
            </w:r>
          </w:p>
        </w:tc>
      </w:tr>
      <w:tr w:rsidR="00031274" w:rsidRPr="004D1410" w14:paraId="391D7077" w14:textId="77777777" w:rsidTr="000D5463">
        <w:trPr>
          <w:trHeight w:val="312"/>
          <w:jc w:val="center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21267F" w14:textId="77777777" w:rsidR="00031274" w:rsidRPr="000842A9" w:rsidRDefault="00031274" w:rsidP="000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9AFF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FFB5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22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78C7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72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42B5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007B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49BA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0C49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6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40A57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20)</w:t>
            </w:r>
          </w:p>
        </w:tc>
      </w:tr>
      <w:tr w:rsidR="00031274" w:rsidRPr="004D1410" w14:paraId="79738F72" w14:textId="77777777" w:rsidTr="000D5463">
        <w:trPr>
          <w:trHeight w:val="312"/>
          <w:jc w:val="center"/>
        </w:trPr>
        <w:tc>
          <w:tcPr>
            <w:tcW w:w="35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5C4C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D1410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Purpose of my medications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ABFF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74)</w:t>
            </w:r>
          </w:p>
        </w:tc>
        <w:tc>
          <w:tcPr>
            <w:tcW w:w="55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2E0D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26)</w:t>
            </w:r>
          </w:p>
        </w:tc>
      </w:tr>
      <w:tr w:rsidR="00031274" w:rsidRPr="004D1410" w14:paraId="4EAC208D" w14:textId="77777777" w:rsidTr="000D5463">
        <w:trPr>
          <w:trHeight w:val="312"/>
          <w:jc w:val="center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5309BD" w14:textId="77777777" w:rsidR="00031274" w:rsidRPr="000842A9" w:rsidRDefault="00031274" w:rsidP="000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8548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EB09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12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5D83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82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28A2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919D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3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907CE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4685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5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7509B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17)</w:t>
            </w:r>
          </w:p>
        </w:tc>
      </w:tr>
      <w:tr w:rsidR="00031274" w:rsidRPr="004D1410" w14:paraId="0700BA03" w14:textId="77777777" w:rsidTr="000D5463">
        <w:trPr>
          <w:trHeight w:val="312"/>
          <w:jc w:val="center"/>
        </w:trPr>
        <w:tc>
          <w:tcPr>
            <w:tcW w:w="35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99DAF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D1410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Questions I have about the medications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21F5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70)</w:t>
            </w:r>
          </w:p>
        </w:tc>
        <w:tc>
          <w:tcPr>
            <w:tcW w:w="55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969C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30)</w:t>
            </w:r>
          </w:p>
        </w:tc>
      </w:tr>
      <w:tr w:rsidR="00031274" w:rsidRPr="004D1410" w14:paraId="20C08BF9" w14:textId="77777777" w:rsidTr="000D5463">
        <w:trPr>
          <w:trHeight w:val="312"/>
          <w:jc w:val="center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ECC8AD" w14:textId="77777777" w:rsidR="00031274" w:rsidRPr="000842A9" w:rsidRDefault="00031274" w:rsidP="000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688B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7238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13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7A07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88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346A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9721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B7E9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4734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5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75C66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29)</w:t>
            </w:r>
          </w:p>
        </w:tc>
      </w:tr>
      <w:tr w:rsidR="00031274" w:rsidRPr="004D1410" w14:paraId="1BA64B57" w14:textId="77777777" w:rsidTr="000D5463">
        <w:trPr>
          <w:trHeight w:val="312"/>
          <w:jc w:val="center"/>
        </w:trPr>
        <w:tc>
          <w:tcPr>
            <w:tcW w:w="35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69DE9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D1410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atisfaction with the medications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ADEF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70)</w:t>
            </w:r>
          </w:p>
        </w:tc>
        <w:tc>
          <w:tcPr>
            <w:tcW w:w="55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B62A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30)</w:t>
            </w:r>
          </w:p>
        </w:tc>
      </w:tr>
      <w:tr w:rsidR="00031274" w:rsidRPr="004D1410" w14:paraId="3749963E" w14:textId="77777777" w:rsidTr="000D5463">
        <w:trPr>
          <w:trHeight w:val="312"/>
          <w:jc w:val="center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A5199A" w14:textId="77777777" w:rsidR="00031274" w:rsidRPr="000842A9" w:rsidRDefault="00031274" w:rsidP="000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1059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F349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44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FFE7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56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063B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B995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2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7327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1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79D5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4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5B1FA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14)</w:t>
            </w:r>
          </w:p>
        </w:tc>
      </w:tr>
      <w:tr w:rsidR="00031274" w:rsidRPr="004D1410" w14:paraId="3349BB24" w14:textId="77777777" w:rsidTr="000D5463">
        <w:trPr>
          <w:trHeight w:val="312"/>
          <w:jc w:val="center"/>
        </w:trPr>
        <w:tc>
          <w:tcPr>
            <w:tcW w:w="35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9ADF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D1410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Which health complaints could be side effects of my medications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2863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65)</w:t>
            </w:r>
          </w:p>
        </w:tc>
        <w:tc>
          <w:tcPr>
            <w:tcW w:w="55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53D5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35)</w:t>
            </w:r>
          </w:p>
        </w:tc>
      </w:tr>
      <w:tr w:rsidR="00031274" w:rsidRPr="004D1410" w14:paraId="0E0D9AC9" w14:textId="77777777" w:rsidTr="000D5463">
        <w:trPr>
          <w:trHeight w:val="312"/>
          <w:jc w:val="center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9D26BA" w14:textId="77777777" w:rsidR="00031274" w:rsidRPr="000842A9" w:rsidRDefault="00031274" w:rsidP="000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6E75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63E1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7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A5BA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87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9522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F48C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1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655D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9E11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7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C0A1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13)</w:t>
            </w:r>
          </w:p>
        </w:tc>
      </w:tr>
      <w:tr w:rsidR="00031274" w:rsidRPr="004D1410" w14:paraId="0D7F0AEF" w14:textId="77777777" w:rsidTr="000D5463">
        <w:trPr>
          <w:trHeight w:val="312"/>
          <w:jc w:val="center"/>
        </w:trPr>
        <w:tc>
          <w:tcPr>
            <w:tcW w:w="35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D0A2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D1410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Which health complaints I am experiencing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B8DB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61)</w:t>
            </w:r>
          </w:p>
        </w:tc>
        <w:tc>
          <w:tcPr>
            <w:tcW w:w="55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99E0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39)</w:t>
            </w:r>
          </w:p>
        </w:tc>
      </w:tr>
      <w:tr w:rsidR="00031274" w:rsidRPr="004D1410" w14:paraId="004630FE" w14:textId="77777777" w:rsidTr="000D5463">
        <w:trPr>
          <w:trHeight w:val="312"/>
          <w:jc w:val="center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D31D4F" w14:textId="77777777" w:rsidR="00031274" w:rsidRPr="000842A9" w:rsidRDefault="00031274" w:rsidP="000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392B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D573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7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8AC6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79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A9A48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9984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5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433A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1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0607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2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FB0E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11)</w:t>
            </w:r>
          </w:p>
        </w:tc>
      </w:tr>
      <w:tr w:rsidR="00031274" w:rsidRPr="004D1410" w14:paraId="2C694B8C" w14:textId="77777777" w:rsidTr="000D5463">
        <w:trPr>
          <w:trHeight w:val="312"/>
          <w:jc w:val="center"/>
        </w:trPr>
        <w:tc>
          <w:tcPr>
            <w:tcW w:w="35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2243E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D1410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oncerns I have about my medications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1931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48)</w:t>
            </w:r>
          </w:p>
        </w:tc>
        <w:tc>
          <w:tcPr>
            <w:tcW w:w="55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5DA5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52)</w:t>
            </w:r>
          </w:p>
        </w:tc>
      </w:tr>
      <w:tr w:rsidR="00031274" w:rsidRPr="004D1410" w14:paraId="6D8D1953" w14:textId="77777777" w:rsidTr="000D5463">
        <w:trPr>
          <w:trHeight w:val="312"/>
          <w:jc w:val="center"/>
        </w:trPr>
        <w:tc>
          <w:tcPr>
            <w:tcW w:w="3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841412" w14:textId="77777777" w:rsidR="00031274" w:rsidRPr="000842A9" w:rsidRDefault="00031274" w:rsidP="000D5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EB0E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3CDE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36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071D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55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99DAE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F441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4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257F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68B4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3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AD10" w14:textId="77777777" w:rsidR="00031274" w:rsidRPr="000842A9" w:rsidRDefault="00031274" w:rsidP="000D5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0842A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(17)</w:t>
            </w:r>
          </w:p>
        </w:tc>
      </w:tr>
    </w:tbl>
    <w:p w14:paraId="297C4D14" w14:textId="1E7D160C" w:rsidR="00120CDF" w:rsidRPr="00031274" w:rsidRDefault="00120CDF">
      <w:pPr>
        <w:rPr>
          <w:rFonts w:ascii="Calibri" w:eastAsia="Calibri" w:hAnsi="Calibri" w:cs="Times New Roman"/>
          <w:b/>
          <w:bCs/>
          <w:kern w:val="0"/>
          <w:sz w:val="24"/>
          <w:szCs w:val="26"/>
          <w14:ligatures w14:val="none"/>
        </w:rPr>
      </w:pPr>
    </w:p>
    <w:sectPr w:rsidR="00120CDF" w:rsidRPr="00031274" w:rsidSect="0003127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274"/>
    <w:rsid w:val="00031274"/>
    <w:rsid w:val="000F4A5B"/>
    <w:rsid w:val="00120CDF"/>
    <w:rsid w:val="002E4902"/>
    <w:rsid w:val="00783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AA80D"/>
  <w15:chartTrackingRefBased/>
  <w15:docId w15:val="{38F12F60-076D-47B9-BCDA-A21E03654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31274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0312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312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N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312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312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nl-N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312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nl-N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312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nl-N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312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nl-N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312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nl-N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312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312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312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312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3127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3127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3127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3127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3127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3127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312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character" w:customStyle="1" w:styleId="TitelChar">
    <w:name w:val="Titel Char"/>
    <w:basedOn w:val="Standaardalinea-lettertype"/>
    <w:link w:val="Titel"/>
    <w:uiPriority w:val="10"/>
    <w:rsid w:val="000312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312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312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31274"/>
    <w:pPr>
      <w:spacing w:before="160"/>
      <w:jc w:val="center"/>
    </w:pPr>
    <w:rPr>
      <w:i/>
      <w:iCs/>
      <w:color w:val="404040" w:themeColor="text1" w:themeTint="BF"/>
      <w:lang w:val="nl-NL"/>
    </w:rPr>
  </w:style>
  <w:style w:type="character" w:customStyle="1" w:styleId="CitaatChar">
    <w:name w:val="Citaat Char"/>
    <w:basedOn w:val="Standaardalinea-lettertype"/>
    <w:link w:val="Citaat"/>
    <w:uiPriority w:val="29"/>
    <w:rsid w:val="0003127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31274"/>
    <w:pPr>
      <w:ind w:left="720"/>
      <w:contextualSpacing/>
    </w:pPr>
    <w:rPr>
      <w:lang w:val="nl-NL"/>
    </w:rPr>
  </w:style>
  <w:style w:type="character" w:styleId="Intensievebenadrukking">
    <w:name w:val="Intense Emphasis"/>
    <w:basedOn w:val="Standaardalinea-lettertype"/>
    <w:uiPriority w:val="21"/>
    <w:qFormat/>
    <w:rsid w:val="0003127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312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nl-N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3127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312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338BBA963FB34EA24971DD25CE4440" ma:contentTypeVersion="19" ma:contentTypeDescription="Een nieuw document maken." ma:contentTypeScope="" ma:versionID="02c4a080db4bc11d80f6dd62a39d292a">
  <xsd:schema xmlns:xsd="http://www.w3.org/2001/XMLSchema" xmlns:xs="http://www.w3.org/2001/XMLSchema" xmlns:p="http://schemas.microsoft.com/office/2006/metadata/properties" xmlns:ns2="1e4b768e-fd41-4c92-a4f6-2f2f95ed4b6e" xmlns:ns3="3d76ce15-e53a-415a-b48e-e369bcb814d4" targetNamespace="http://schemas.microsoft.com/office/2006/metadata/properties" ma:root="true" ma:fieldsID="b95f12ba7eb0c4c17fea56b575f386ff" ns2:_="" ns3:_="">
    <xsd:import namespace="1e4b768e-fd41-4c92-a4f6-2f2f95ed4b6e"/>
    <xsd:import namespace="3d76ce15-e53a-415a-b48e-e369bcb814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4b768e-fd41-4c92-a4f6-2f2f95ed4b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Afbeeldingtags" ma:readOnly="false" ma:fieldId="{5cf76f15-5ced-4ddc-b409-7134ff3c332f}" ma:taxonomyMulti="true" ma:sspId="bc3ef9cf-f2a1-4cd6-bfec-1280d848dd5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76ce15-e53a-415a-b48e-e369bcb814d4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0e11deac-983a-4b85-9104-9fd4c8893400}" ma:internalName="TaxCatchAll" ma:showField="CatchAllData" ma:web="3d76ce15-e53a-415a-b48e-e369bcb814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e4b768e-fd41-4c92-a4f6-2f2f95ed4b6e">
      <Terms xmlns="http://schemas.microsoft.com/office/infopath/2007/PartnerControls"/>
    </lcf76f155ced4ddcb4097134ff3c332f>
    <TaxCatchAll xmlns="3d76ce15-e53a-415a-b48e-e369bcb814d4" xsi:nil="true"/>
  </documentManagement>
</p:properties>
</file>

<file path=customXml/itemProps1.xml><?xml version="1.0" encoding="utf-8"?>
<ds:datastoreItem xmlns:ds="http://schemas.openxmlformats.org/officeDocument/2006/customXml" ds:itemID="{EDAC05EC-E940-47F1-B237-3F9AA6C5283E}"/>
</file>

<file path=customXml/itemProps2.xml><?xml version="1.0" encoding="utf-8"?>
<ds:datastoreItem xmlns:ds="http://schemas.openxmlformats.org/officeDocument/2006/customXml" ds:itemID="{F710C5C2-91E9-4622-AE77-21319D1790FC}"/>
</file>

<file path=customXml/itemProps3.xml><?xml version="1.0" encoding="utf-8"?>
<ds:datastoreItem xmlns:ds="http://schemas.openxmlformats.org/officeDocument/2006/customXml" ds:itemID="{23476741-3E0F-4CC0-9A46-0685347544C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t Baas</dc:creator>
  <cp:keywords/>
  <dc:description/>
  <cp:lastModifiedBy>Gert Baas</cp:lastModifiedBy>
  <cp:revision>1</cp:revision>
  <dcterms:created xsi:type="dcterms:W3CDTF">2025-05-31T20:40:00Z</dcterms:created>
  <dcterms:modified xsi:type="dcterms:W3CDTF">2025-05-31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338BBA963FB34EA24971DD25CE4440</vt:lpwstr>
  </property>
</Properties>
</file>